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Times New Roman" w:cs="Times New Roman"/>
          <w:color w:val="000000" w:themeColor="text1"/>
          <w:kern w:val="2"/>
          <w:sz w:val="21"/>
          <w:szCs w:val="21"/>
          <w:highlight w:val="green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b/>
          <w:bCs/>
          <w:kern w:val="2"/>
          <w:sz w:val="21"/>
          <w:szCs w:val="21"/>
          <w:highlight w:val="green"/>
          <w:lang w:val="en-US" w:eastAsia="zh-CN" w:bidi="ar-SA"/>
        </w:rPr>
        <w:t>Supplement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highlight w:val="green"/>
          <w:lang w:val="en-US" w:eastAsia="zh-CN" w:bidi="ar-SA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sz w:val="21"/>
          <w:szCs w:val="21"/>
          <w:highlight w:val="green"/>
          <w:shd w:val="clear" w:color="auto" w:fill="FFFFFF"/>
          <w:lang w:val="en-US" w:eastAsia="zh-CN"/>
        </w:rPr>
        <w:t xml:space="preserve">Table 1: </w:t>
      </w:r>
      <w:r>
        <w:rPr>
          <w:rFonts w:hint="default" w:ascii="Times New Roman" w:hAnsi="Times New Roman" w:eastAsia="Times New Roman" w:cs="Times New Roman"/>
          <w:color w:val="000000" w:themeColor="text1"/>
          <w:sz w:val="21"/>
          <w:szCs w:val="21"/>
          <w:highlight w:val="green"/>
          <w14:textFill>
            <w14:solidFill>
              <w14:schemeClr w14:val="tx1"/>
            </w14:solidFill>
          </w14:textFill>
        </w:rPr>
        <w:t>Comparison of demographic and clinical characteri</w:t>
      </w:r>
      <w:bookmarkStart w:id="0" w:name="_GoBack"/>
      <w:bookmarkEnd w:id="0"/>
      <w:r>
        <w:rPr>
          <w:rFonts w:hint="default" w:ascii="Times New Roman" w:hAnsi="Times New Roman" w:eastAsia="Times New Roman" w:cs="Times New Roman"/>
          <w:color w:val="000000" w:themeColor="text1"/>
          <w:sz w:val="21"/>
          <w:szCs w:val="21"/>
          <w:highlight w:val="green"/>
          <w14:textFill>
            <w14:solidFill>
              <w14:schemeClr w14:val="tx1"/>
            </w14:solidFill>
          </w14:textFill>
        </w:rPr>
        <w:t xml:space="preserve">stics between MPP and </w:t>
      </w:r>
      <w:r>
        <w:rPr>
          <w:rFonts w:hint="eastAsia" w:ascii="Times New Roman" w:hAnsi="Times New Roman" w:eastAsia="Times New Roman" w:cs="Times New Roman"/>
          <w:color w:val="000000" w:themeColor="text1"/>
          <w:sz w:val="21"/>
          <w:szCs w:val="21"/>
          <w:highlight w:val="green"/>
          <w:lang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eastAsia="Times New Roman" w:cs="Times New Roman"/>
          <w:color w:val="000000" w:themeColor="text1"/>
          <w:sz w:val="21"/>
          <w:szCs w:val="21"/>
          <w:highlight w:val="green"/>
          <w:lang w:val="en-US" w:eastAsia="zh-CN"/>
          <w14:textFill>
            <w14:solidFill>
              <w14:schemeClr w14:val="tx1"/>
            </w14:solidFill>
          </w14:textFill>
        </w:rPr>
        <w:t>PP, VPP</w:t>
      </w:r>
      <w:r>
        <w:rPr>
          <w:rFonts w:hint="default" w:ascii="Times New Roman" w:hAnsi="Times New Roman" w:eastAsia="Times New Roman" w:cs="Times New Roman"/>
          <w:color w:val="000000" w:themeColor="text1"/>
          <w:sz w:val="21"/>
          <w:szCs w:val="21"/>
          <w:highlight w:val="green"/>
          <w14:textFill>
            <w14:solidFill>
              <w14:schemeClr w14:val="tx1"/>
            </w14:solidFill>
          </w14:textFill>
        </w:rPr>
        <w:t xml:space="preserve"> groups</w:t>
      </w:r>
      <w:r>
        <w:rPr>
          <w:rFonts w:hint="default" w:ascii="Times New Roman" w:hAnsi="Times New Roman" w:eastAsia="Times New Roman" w:cs="Times New Roman"/>
          <w:color w:val="000000" w:themeColor="text1"/>
          <w:kern w:val="2"/>
          <w:sz w:val="21"/>
          <w:szCs w:val="21"/>
          <w:highlight w:val="green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 New Roman" w:cs="Times New Roman"/>
          <w:color w:val="000000" w:themeColor="text1"/>
          <w:kern w:val="2"/>
          <w:sz w:val="21"/>
          <w:szCs w:val="21"/>
          <w:highlight w:val="green"/>
          <w:lang w:val="en-US" w:eastAsia="zh-CN" w:bidi="ar-SA"/>
          <w14:textFill>
            <w14:solidFill>
              <w14:schemeClr w14:val="tx1"/>
            </w14:solidFill>
          </w14:textFill>
        </w:rPr>
        <w:t>after</w:t>
      </w:r>
      <w:r>
        <w:rPr>
          <w:rFonts w:hint="eastAsia" w:ascii="Times New Roman" w:hAnsi="Times New Roman" w:eastAsia="Times New Roman" w:cs="Times New Roman"/>
          <w:color w:val="000000" w:themeColor="text1"/>
          <w:kern w:val="2"/>
          <w:sz w:val="21"/>
          <w:szCs w:val="21"/>
          <w:highlight w:val="green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highlight w:val="green"/>
          <w:shd w:val="clear" w:color="auto" w:fill="FFFFFF"/>
          <w:lang w:val="en-US" w:eastAsia="zh-CN"/>
        </w:rPr>
        <w:t>analysis of covariance</w:t>
      </w:r>
      <w:r>
        <w:rPr>
          <w:rFonts w:hint="default" w:ascii="Times New Roman" w:hAnsi="Times New Roman" w:eastAsia="Times New Roman" w:cs="Times New Roman"/>
          <w:sz w:val="21"/>
          <w:szCs w:val="21"/>
          <w:highlight w:val="green"/>
          <w:shd w:val="clear" w:color="auto" w:fill="FFFFFF"/>
        </w:rPr>
        <w:t xml:space="preserve"> and Logical regression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highlight w:val="green"/>
          <w:shd w:val="clear" w:color="auto" w:fill="FFFFFF"/>
          <w:lang w:val="en-US" w:eastAsia="zh-CN" w:bidi="ar"/>
        </w:rPr>
        <w:t xml:space="preserve"> </w:t>
      </w:r>
    </w:p>
    <w:p>
      <w:pPr>
        <w:rPr>
          <w:rFonts w:ascii="Times New Roman" w:hAnsi="Times New Roman" w:eastAsia="Times New Roman" w:cs="Times New Roman"/>
          <w:b/>
          <w:bCs/>
          <w:kern w:val="2"/>
          <w:sz w:val="21"/>
          <w:szCs w:val="24"/>
          <w:highlight w:val="green"/>
          <w:lang w:val="en-US" w:eastAsia="zh-CN" w:bidi="ar-SA"/>
        </w:rPr>
      </w:pPr>
    </w:p>
    <w:tbl>
      <w:tblPr>
        <w:tblStyle w:val="21"/>
        <w:tblW w:w="8431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1385"/>
        <w:gridCol w:w="1425"/>
        <w:gridCol w:w="1663"/>
        <w:gridCol w:w="1242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716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  <w:t>General information</w:t>
            </w:r>
          </w:p>
        </w:tc>
        <w:tc>
          <w:tcPr>
            <w:tcW w:w="1385" w:type="dxa"/>
            <w:tcBorders>
              <w:bottom w:val="single" w:color="000000" w:themeColor="text1" w:sz="4" w:space="0"/>
              <w:insideH w:val="single" w:sz="4" w:space="0"/>
            </w:tcBorders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  <w:t>MPP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  <w:t>(464)</w:t>
            </w:r>
          </w:p>
        </w:tc>
        <w:tc>
          <w:tcPr>
            <w:tcW w:w="1425" w:type="dxa"/>
            <w:tcBorders>
              <w:bottom w:val="single" w:color="000000" w:themeColor="text1" w:sz="4" w:space="0"/>
              <w:insideH w:val="single" w:sz="4" w:space="0"/>
            </w:tcBorders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9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63" w:type="dxa"/>
            <w:tcBorders>
              <w:bottom w:val="single" w:color="000000" w:themeColor="text1" w:sz="4" w:space="0"/>
              <w:insideH w:val="single" w:sz="4" w:space="0"/>
            </w:tcBorders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42" w:type="dxa"/>
            <w:tcBorders>
              <w:bottom w:val="single" w:color="000000" w:themeColor="text1" w:sz="4" w:space="0"/>
              <w:insideH w:val="single" w:sz="4" w:space="0"/>
            </w:tcBorders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716" w:type="dxa"/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  <w:t>Sex(male/female)</w:t>
            </w:r>
          </w:p>
        </w:tc>
        <w:tc>
          <w:tcPr>
            <w:tcW w:w="1385" w:type="dxa"/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  <w:t>215/249</w:t>
            </w:r>
          </w:p>
        </w:tc>
        <w:tc>
          <w:tcPr>
            <w:tcW w:w="1425" w:type="dxa"/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1"/>
                <w:szCs w:val="21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0/99</w:t>
            </w:r>
          </w:p>
        </w:tc>
        <w:tc>
          <w:tcPr>
            <w:tcW w:w="1663" w:type="dxa"/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1"/>
                <w:szCs w:val="21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/34</w:t>
            </w:r>
          </w:p>
        </w:tc>
        <w:tc>
          <w:tcPr>
            <w:tcW w:w="1242" w:type="dxa"/>
            <w:vAlign w:val="top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8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16" w:type="dxa"/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  <w:t>Age(years)</w:t>
            </w:r>
          </w:p>
        </w:tc>
        <w:tc>
          <w:tcPr>
            <w:tcW w:w="1385" w:type="dxa"/>
            <w:vAlign w:val="top"/>
          </w:tcPr>
          <w:p>
            <w:pPr>
              <w:widowControl w:val="0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.97 ± 2.81</w:t>
            </w:r>
          </w:p>
        </w:tc>
        <w:tc>
          <w:tcPr>
            <w:tcW w:w="1425" w:type="dxa"/>
            <w:vAlign w:val="top"/>
          </w:tcPr>
          <w:p>
            <w:pPr>
              <w:widowControl w:val="0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.00 ± 3.60</w:t>
            </w:r>
          </w:p>
        </w:tc>
        <w:tc>
          <w:tcPr>
            <w:tcW w:w="1663" w:type="dxa"/>
            <w:vAlign w:val="top"/>
          </w:tcPr>
          <w:p>
            <w:pPr>
              <w:widowControl w:val="0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.42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81</w:t>
            </w:r>
          </w:p>
        </w:tc>
        <w:tc>
          <w:tcPr>
            <w:tcW w:w="1242" w:type="dxa"/>
            <w:vAlign w:val="top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0**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16" w:type="dxa"/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  <w:t>Fever duration (days)</w:t>
            </w:r>
          </w:p>
        </w:tc>
        <w:tc>
          <w:tcPr>
            <w:tcW w:w="138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.1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7</w:t>
            </w:r>
          </w:p>
        </w:tc>
        <w:tc>
          <w:tcPr>
            <w:tcW w:w="1425" w:type="dxa"/>
            <w:vAlign w:val="center"/>
          </w:tcPr>
          <w:p>
            <w:pPr>
              <w:widowControl w:val="0"/>
              <w:jc w:val="left"/>
              <w:textAlignment w:val="auto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.85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.26</w:t>
            </w:r>
          </w:p>
        </w:tc>
        <w:tc>
          <w:tcPr>
            <w:tcW w:w="1663" w:type="dxa"/>
            <w:vAlign w:val="center"/>
          </w:tcPr>
          <w:p>
            <w:pPr>
              <w:widowControl w:val="0"/>
              <w:jc w:val="left"/>
              <w:textAlignment w:val="auto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.23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.53</w:t>
            </w:r>
          </w:p>
        </w:tc>
        <w:tc>
          <w:tcPr>
            <w:tcW w:w="1242" w:type="dxa"/>
            <w:vAlign w:val="top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0**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16" w:type="dxa"/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  <w:t>Hospital stays (days)</w:t>
            </w:r>
          </w:p>
        </w:tc>
        <w:tc>
          <w:tcPr>
            <w:tcW w:w="138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23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6</w:t>
            </w:r>
          </w:p>
        </w:tc>
        <w:tc>
          <w:tcPr>
            <w:tcW w:w="1425" w:type="dxa"/>
            <w:vAlign w:val="center"/>
          </w:tcPr>
          <w:p>
            <w:pPr>
              <w:widowControl w:val="0"/>
              <w:jc w:val="left"/>
              <w:textAlignment w:val="auto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.97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25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1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8</w:t>
            </w:r>
          </w:p>
        </w:tc>
        <w:tc>
          <w:tcPr>
            <w:tcW w:w="1242" w:type="dxa"/>
            <w:vAlign w:val="top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7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16" w:type="dxa"/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  <w:t>Fever, n(%)</w:t>
            </w:r>
          </w:p>
        </w:tc>
        <w:tc>
          <w:tcPr>
            <w:tcW w:w="1385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  <w:t>425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  <w:t>(91.59)</w:t>
            </w:r>
          </w:p>
        </w:tc>
        <w:tc>
          <w:tcPr>
            <w:tcW w:w="1425" w:type="dxa"/>
            <w:vAlign w:val="top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1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7.2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63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.10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42" w:type="dxa"/>
            <w:vAlign w:val="top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16" w:type="dxa"/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  <w:t>Cough, n(%)</w:t>
            </w:r>
          </w:p>
        </w:tc>
        <w:tc>
          <w:tcPr>
            <w:tcW w:w="1385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  <w:t>444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  <w:t>(95.69)</w:t>
            </w:r>
          </w:p>
        </w:tc>
        <w:tc>
          <w:tcPr>
            <w:tcW w:w="1425" w:type="dxa"/>
            <w:vAlign w:val="top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87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5.3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63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  <w:t>(8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42" w:type="dxa"/>
            <w:vAlign w:val="top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0**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16" w:type="dxa"/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  <w:t>Wheezing, n(%)</w:t>
            </w:r>
          </w:p>
        </w:tc>
        <w:tc>
          <w:tcPr>
            <w:tcW w:w="1385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  <w:t>(2.80)</w:t>
            </w:r>
          </w:p>
        </w:tc>
        <w:tc>
          <w:tcPr>
            <w:tcW w:w="1425" w:type="dxa"/>
            <w:vAlign w:val="top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.6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63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0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42" w:type="dxa"/>
            <w:vAlign w:val="top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7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2716" w:type="dxa"/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14:textFill>
                  <w14:solidFill>
                    <w14:schemeClr w14:val="tx1"/>
                  </w14:solidFill>
                </w14:textFill>
              </w:rPr>
              <w:t>Extrapulmonary symptom, n(%)</w:t>
            </w:r>
          </w:p>
        </w:tc>
        <w:tc>
          <w:tcPr>
            <w:tcW w:w="1385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  <w:t>(6.03)</w:t>
            </w:r>
          </w:p>
        </w:tc>
        <w:tc>
          <w:tcPr>
            <w:tcW w:w="1425" w:type="dxa"/>
            <w:vAlign w:val="top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7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63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  <w:t>.35)</w:t>
            </w:r>
          </w:p>
        </w:tc>
        <w:tc>
          <w:tcPr>
            <w:tcW w:w="1242" w:type="dxa"/>
            <w:vAlign w:val="top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2716" w:type="dxa"/>
          </w:tcPr>
          <w:p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kern w:val="2"/>
                <w:sz w:val="21"/>
                <w:szCs w:val="21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2"/>
                <w:sz w:val="21"/>
                <w:szCs w:val="21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ulmonary consolidation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kern w:val="2"/>
                <w:sz w:val="21"/>
                <w:szCs w:val="21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385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2.3)</w:t>
            </w:r>
          </w:p>
        </w:tc>
        <w:tc>
          <w:tcPr>
            <w:tcW w:w="1425" w:type="dxa"/>
            <w:vAlign w:val="top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6.40)</w:t>
            </w:r>
          </w:p>
        </w:tc>
        <w:tc>
          <w:tcPr>
            <w:tcW w:w="1663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4"/>
                <w:highlight w:val="gree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00)</w:t>
            </w:r>
          </w:p>
        </w:tc>
        <w:tc>
          <w:tcPr>
            <w:tcW w:w="1242" w:type="dxa"/>
            <w:vAlign w:val="top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green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</w:tbl>
    <w:p>
      <w:pPr>
        <w:rPr>
          <w:rFonts w:hint="default" w:ascii="Times New Roman" w:hAnsi="Times New Roman" w:eastAsia="Times New Roman" w:cs="Times New Roman"/>
          <w:sz w:val="21"/>
          <w:szCs w:val="21"/>
          <w:highlight w:val="green"/>
        </w:rPr>
      </w:pPr>
      <w:r>
        <w:rPr>
          <w:rFonts w:hint="default" w:ascii="Times New Roman" w:hAnsi="Times New Roman" w:eastAsia="Times New Roman" w:cs="Times New Roman"/>
          <w:sz w:val="21"/>
          <w:szCs w:val="21"/>
          <w:highlight w:val="green"/>
        </w:rPr>
        <w:t xml:space="preserve">Notes: The data were the baseline measurement </w:t>
      </w:r>
      <w:r>
        <w:rPr>
          <w:rFonts w:hint="default" w:ascii="Times New Roman" w:hAnsi="Times New Roman" w:eastAsia="Times New Roman" w:cs="Times New Roman"/>
          <w:sz w:val="21"/>
          <w:szCs w:val="21"/>
          <w:highlight w:val="green"/>
          <w:lang w:val="en-US"/>
        </w:rPr>
        <w:t>results</w:t>
      </w:r>
      <w:r>
        <w:rPr>
          <w:rFonts w:hint="default" w:ascii="Times New Roman" w:hAnsi="Times New Roman" w:eastAsia="Times New Roman" w:cs="Times New Roman"/>
          <w:sz w:val="21"/>
          <w:szCs w:val="21"/>
          <w:highlight w:val="green"/>
        </w:rPr>
        <w:t xml:space="preserve"> made within 24 h after admission. P &lt; 0.05 indicates statistical significance. </w:t>
      </w:r>
    </w:p>
    <w:p>
      <w:pPr>
        <w:rPr>
          <w:rFonts w:hint="default" w:ascii="Times New Roman" w:hAnsi="Times New Roman" w:eastAsia="Times New Roman" w:cs="Times New Roman"/>
          <w:sz w:val="21"/>
          <w:szCs w:val="21"/>
          <w:highlight w:val="green"/>
        </w:rPr>
      </w:pPr>
      <w:r>
        <w:rPr>
          <w:rFonts w:hint="default" w:ascii="Times New Roman" w:hAnsi="Times New Roman" w:eastAsia="Times New Roman" w:cs="Times New Roman"/>
          <w:sz w:val="21"/>
          <w:szCs w:val="21"/>
          <w:highlight w:val="green"/>
        </w:rPr>
        <w:t xml:space="preserve">Abbreviations: </w:t>
      </w:r>
      <w:r>
        <w:rPr>
          <w:rFonts w:hint="eastAsia" w:ascii="Times New Roman" w:hAnsi="Times New Roman" w:eastAsia="Times New Roman" w:cs="Times New Roman"/>
          <w:sz w:val="21"/>
          <w:szCs w:val="21"/>
          <w:highlight w:val="green"/>
          <w:lang w:val="en-US" w:eastAsia="zh-CN"/>
        </w:rPr>
        <w:t>B</w:t>
      </w:r>
      <w:r>
        <w:rPr>
          <w:rFonts w:hint="default" w:ascii="Times New Roman" w:hAnsi="Times New Roman" w:eastAsia="Times New Roman" w:cs="Times New Roman"/>
          <w:sz w:val="21"/>
          <w:szCs w:val="21"/>
          <w:highlight w:val="green"/>
        </w:rPr>
        <w:t xml:space="preserve">P, </w:t>
      </w:r>
      <w:r>
        <w:rPr>
          <w:rFonts w:hint="eastAsia" w:ascii="Times New Roman" w:hAnsi="Times New Roman" w:eastAsia="Times New Roman" w:cs="Times New Roman"/>
          <w:sz w:val="21"/>
          <w:szCs w:val="21"/>
          <w:highlight w:val="green"/>
          <w:lang w:val="en-US" w:eastAsia="zh-CN"/>
        </w:rPr>
        <w:t>B</w:t>
      </w:r>
      <w:r>
        <w:rPr>
          <w:rFonts w:hint="eastAsia" w:ascii="Times New Roman" w:hAnsi="Times New Roman" w:eastAsia="Times New Roman" w:cs="Times New Roman"/>
          <w:sz w:val="21"/>
          <w:szCs w:val="21"/>
          <w:highlight w:val="green"/>
          <w:shd w:val="clear" w:color="auto" w:fill="FFFFFF"/>
          <w:lang w:val="en-US" w:eastAsia="zh-CN"/>
        </w:rPr>
        <w:t xml:space="preserve">acterial </w:t>
      </w:r>
      <w:r>
        <w:rPr>
          <w:rFonts w:hint="default" w:ascii="Times New Roman" w:hAnsi="Times New Roman" w:eastAsia="Times New Roman" w:cs="Times New Roman"/>
          <w:sz w:val="21"/>
          <w:szCs w:val="21"/>
          <w:highlight w:val="green"/>
        </w:rPr>
        <w:t xml:space="preserve">pneumonia; </w:t>
      </w:r>
      <w:r>
        <w:rPr>
          <w:rFonts w:hint="eastAsia" w:ascii="Times New Roman" w:hAnsi="Times New Roman" w:eastAsia="Times New Roman" w:cs="Times New Roman"/>
          <w:sz w:val="21"/>
          <w:szCs w:val="21"/>
          <w:highlight w:val="green"/>
          <w:lang w:val="en-US" w:eastAsia="zh-CN"/>
        </w:rPr>
        <w:t>V</w:t>
      </w:r>
      <w:r>
        <w:rPr>
          <w:rFonts w:hint="default" w:ascii="Times New Roman" w:hAnsi="Times New Roman" w:eastAsia="Times New Roman" w:cs="Times New Roman"/>
          <w:sz w:val="21"/>
          <w:szCs w:val="21"/>
          <w:highlight w:val="green"/>
        </w:rPr>
        <w:t xml:space="preserve">P, </w:t>
      </w:r>
      <w:r>
        <w:rPr>
          <w:rFonts w:hint="eastAsia" w:ascii="Times New Roman" w:hAnsi="Times New Roman" w:eastAsia="Times New Roman" w:cs="Times New Roman"/>
          <w:sz w:val="21"/>
          <w:szCs w:val="21"/>
          <w:highlight w:val="green"/>
          <w:lang w:val="en-US" w:eastAsia="zh-CN"/>
        </w:rPr>
        <w:t>Viral</w:t>
      </w:r>
      <w:r>
        <w:rPr>
          <w:rFonts w:hint="default" w:ascii="Times New Roman" w:hAnsi="Times New Roman" w:eastAsia="Times New Roman" w:cs="Times New Roman"/>
          <w:sz w:val="21"/>
          <w:szCs w:val="21"/>
          <w:highlight w:val="green"/>
        </w:rPr>
        <w:t xml:space="preserve"> pneumonia.</w:t>
      </w:r>
    </w:p>
    <w:p>
      <w:pP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4"/>
          <w:highlight w:val="green"/>
          <w:lang w:val="en-US" w:eastAsia="zh-CN" w:bidi="ar-SA"/>
        </w:rPr>
      </w:pPr>
    </w:p>
    <w:p>
      <w:pP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4"/>
          <w:highlight w:val="green"/>
          <w:lang w:val="en-US" w:eastAsia="zh-CN" w:bidi="ar-SA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swiss"/>
    <w:pitch w:val="default"/>
    <w:sig w:usb0="00000000" w:usb1="00000000" w:usb2="00000000" w:usb3="00000000" w:csb0="2000019F" w:csb1="4F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8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8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revisionView w:markup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YxN2I4YzU0MDNkODg0NmRkZDY3Y2Q0MTFmZGRlN2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ft0fspbxaaecexwzn55pvjxr5tvxe9e2sr&quot;&gt;ZXQ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A66ED5"/>
    <w:rsid w:val="00020C72"/>
    <w:rsid w:val="00041285"/>
    <w:rsid w:val="00053A8D"/>
    <w:rsid w:val="00063935"/>
    <w:rsid w:val="00066FF5"/>
    <w:rsid w:val="00074D0D"/>
    <w:rsid w:val="00080E16"/>
    <w:rsid w:val="000B2101"/>
    <w:rsid w:val="000C35C6"/>
    <w:rsid w:val="000C4CD5"/>
    <w:rsid w:val="000D320E"/>
    <w:rsid w:val="001008B9"/>
    <w:rsid w:val="0011133A"/>
    <w:rsid w:val="001225E5"/>
    <w:rsid w:val="00141A9D"/>
    <w:rsid w:val="0018009A"/>
    <w:rsid w:val="001A4335"/>
    <w:rsid w:val="001B6548"/>
    <w:rsid w:val="001F6710"/>
    <w:rsid w:val="002029AF"/>
    <w:rsid w:val="00210669"/>
    <w:rsid w:val="00235659"/>
    <w:rsid w:val="00240E03"/>
    <w:rsid w:val="00244239"/>
    <w:rsid w:val="0025103E"/>
    <w:rsid w:val="00283109"/>
    <w:rsid w:val="00284FA1"/>
    <w:rsid w:val="00285085"/>
    <w:rsid w:val="002862D9"/>
    <w:rsid w:val="002C0B43"/>
    <w:rsid w:val="002D0201"/>
    <w:rsid w:val="002D238C"/>
    <w:rsid w:val="002E4000"/>
    <w:rsid w:val="002F6B93"/>
    <w:rsid w:val="00303F44"/>
    <w:rsid w:val="00344AD4"/>
    <w:rsid w:val="0034539F"/>
    <w:rsid w:val="00347AD3"/>
    <w:rsid w:val="003B693C"/>
    <w:rsid w:val="003C2B35"/>
    <w:rsid w:val="003F59EF"/>
    <w:rsid w:val="00416F11"/>
    <w:rsid w:val="00436A37"/>
    <w:rsid w:val="00440A8D"/>
    <w:rsid w:val="00465530"/>
    <w:rsid w:val="00474AC6"/>
    <w:rsid w:val="004915B3"/>
    <w:rsid w:val="004918F6"/>
    <w:rsid w:val="004A2738"/>
    <w:rsid w:val="004B1528"/>
    <w:rsid w:val="004C4967"/>
    <w:rsid w:val="004C624E"/>
    <w:rsid w:val="004D02F7"/>
    <w:rsid w:val="004E34B4"/>
    <w:rsid w:val="005066E5"/>
    <w:rsid w:val="00520861"/>
    <w:rsid w:val="00524F2B"/>
    <w:rsid w:val="0054128B"/>
    <w:rsid w:val="00556031"/>
    <w:rsid w:val="00562C34"/>
    <w:rsid w:val="00585F0C"/>
    <w:rsid w:val="0058611C"/>
    <w:rsid w:val="00587A0C"/>
    <w:rsid w:val="005A739A"/>
    <w:rsid w:val="005B291A"/>
    <w:rsid w:val="005E1983"/>
    <w:rsid w:val="006024DB"/>
    <w:rsid w:val="00610892"/>
    <w:rsid w:val="00623618"/>
    <w:rsid w:val="00647716"/>
    <w:rsid w:val="00683DF4"/>
    <w:rsid w:val="00692C5A"/>
    <w:rsid w:val="006B4C1C"/>
    <w:rsid w:val="006C5B56"/>
    <w:rsid w:val="006D6BF1"/>
    <w:rsid w:val="007140D7"/>
    <w:rsid w:val="00722FFC"/>
    <w:rsid w:val="007302BE"/>
    <w:rsid w:val="0074646B"/>
    <w:rsid w:val="007473D7"/>
    <w:rsid w:val="00752231"/>
    <w:rsid w:val="007605A0"/>
    <w:rsid w:val="0078434A"/>
    <w:rsid w:val="00794694"/>
    <w:rsid w:val="007B7B5A"/>
    <w:rsid w:val="007C69F3"/>
    <w:rsid w:val="007D0993"/>
    <w:rsid w:val="0083592B"/>
    <w:rsid w:val="008741F4"/>
    <w:rsid w:val="00876787"/>
    <w:rsid w:val="008850F4"/>
    <w:rsid w:val="008978F1"/>
    <w:rsid w:val="008A4212"/>
    <w:rsid w:val="008D1ED3"/>
    <w:rsid w:val="008E1786"/>
    <w:rsid w:val="0091525D"/>
    <w:rsid w:val="009479F6"/>
    <w:rsid w:val="00966561"/>
    <w:rsid w:val="00967117"/>
    <w:rsid w:val="00977BF7"/>
    <w:rsid w:val="009834CD"/>
    <w:rsid w:val="00997C6E"/>
    <w:rsid w:val="009B1196"/>
    <w:rsid w:val="009C0FEC"/>
    <w:rsid w:val="009C1BC1"/>
    <w:rsid w:val="009D0798"/>
    <w:rsid w:val="00A006DF"/>
    <w:rsid w:val="00A15237"/>
    <w:rsid w:val="00A440A3"/>
    <w:rsid w:val="00A47B94"/>
    <w:rsid w:val="00A66ED5"/>
    <w:rsid w:val="00A71BBA"/>
    <w:rsid w:val="00A97B1F"/>
    <w:rsid w:val="00AB3D07"/>
    <w:rsid w:val="00AE3FBA"/>
    <w:rsid w:val="00AF27FB"/>
    <w:rsid w:val="00AF7D73"/>
    <w:rsid w:val="00B65344"/>
    <w:rsid w:val="00B77530"/>
    <w:rsid w:val="00B8586E"/>
    <w:rsid w:val="00B93AB3"/>
    <w:rsid w:val="00BA2DA2"/>
    <w:rsid w:val="00BA40C5"/>
    <w:rsid w:val="00C261FC"/>
    <w:rsid w:val="00C444BF"/>
    <w:rsid w:val="00C53336"/>
    <w:rsid w:val="00C62B4C"/>
    <w:rsid w:val="00C62D7B"/>
    <w:rsid w:val="00C62E07"/>
    <w:rsid w:val="00C84E46"/>
    <w:rsid w:val="00C87320"/>
    <w:rsid w:val="00C901BA"/>
    <w:rsid w:val="00CB42BC"/>
    <w:rsid w:val="00CC44A4"/>
    <w:rsid w:val="00CE5430"/>
    <w:rsid w:val="00D208B8"/>
    <w:rsid w:val="00D22049"/>
    <w:rsid w:val="00D54B4F"/>
    <w:rsid w:val="00D97D13"/>
    <w:rsid w:val="00DE7675"/>
    <w:rsid w:val="00E07661"/>
    <w:rsid w:val="00E20505"/>
    <w:rsid w:val="00E4692E"/>
    <w:rsid w:val="00E46AEB"/>
    <w:rsid w:val="00E500AA"/>
    <w:rsid w:val="00E52F76"/>
    <w:rsid w:val="00E562B1"/>
    <w:rsid w:val="00E61D28"/>
    <w:rsid w:val="00E676C2"/>
    <w:rsid w:val="00E71221"/>
    <w:rsid w:val="00E872DD"/>
    <w:rsid w:val="00E9036C"/>
    <w:rsid w:val="00E9685E"/>
    <w:rsid w:val="00F017FD"/>
    <w:rsid w:val="00F04299"/>
    <w:rsid w:val="00F0677B"/>
    <w:rsid w:val="00F32AB9"/>
    <w:rsid w:val="00F35FE7"/>
    <w:rsid w:val="00FE07A3"/>
    <w:rsid w:val="00FE275B"/>
    <w:rsid w:val="00FF207D"/>
    <w:rsid w:val="01012D00"/>
    <w:rsid w:val="01791910"/>
    <w:rsid w:val="020841A1"/>
    <w:rsid w:val="0317318F"/>
    <w:rsid w:val="03700E2B"/>
    <w:rsid w:val="03CB5B32"/>
    <w:rsid w:val="03FBBAB6"/>
    <w:rsid w:val="066D4F26"/>
    <w:rsid w:val="07E06245"/>
    <w:rsid w:val="081859DF"/>
    <w:rsid w:val="08B1198F"/>
    <w:rsid w:val="091500C9"/>
    <w:rsid w:val="09152DF9"/>
    <w:rsid w:val="0B1D330C"/>
    <w:rsid w:val="0B884C29"/>
    <w:rsid w:val="0B8C0DFC"/>
    <w:rsid w:val="112C76BE"/>
    <w:rsid w:val="12AA7B7B"/>
    <w:rsid w:val="12FE7EC7"/>
    <w:rsid w:val="13405A38"/>
    <w:rsid w:val="145A2EDB"/>
    <w:rsid w:val="15C87239"/>
    <w:rsid w:val="166D183D"/>
    <w:rsid w:val="173A2FD1"/>
    <w:rsid w:val="19010C14"/>
    <w:rsid w:val="19045B0B"/>
    <w:rsid w:val="1AE732FF"/>
    <w:rsid w:val="1CAAC0CE"/>
    <w:rsid w:val="1CDD52CA"/>
    <w:rsid w:val="1D774C6C"/>
    <w:rsid w:val="1E481B9B"/>
    <w:rsid w:val="1ED24A27"/>
    <w:rsid w:val="1EEE27D5"/>
    <w:rsid w:val="1F6F6193"/>
    <w:rsid w:val="1FF7C7DF"/>
    <w:rsid w:val="1FFFA9A7"/>
    <w:rsid w:val="2148106B"/>
    <w:rsid w:val="21587055"/>
    <w:rsid w:val="21EB750A"/>
    <w:rsid w:val="229C0B63"/>
    <w:rsid w:val="22C2681B"/>
    <w:rsid w:val="24D429A8"/>
    <w:rsid w:val="270F224B"/>
    <w:rsid w:val="27362427"/>
    <w:rsid w:val="27A95E53"/>
    <w:rsid w:val="27FF2E81"/>
    <w:rsid w:val="2A691C72"/>
    <w:rsid w:val="2B5841C1"/>
    <w:rsid w:val="2BDF83EC"/>
    <w:rsid w:val="2BE43A19"/>
    <w:rsid w:val="2BFEEC98"/>
    <w:rsid w:val="2C6D3C9C"/>
    <w:rsid w:val="2CFCD05F"/>
    <w:rsid w:val="2D944D43"/>
    <w:rsid w:val="2DB476A8"/>
    <w:rsid w:val="2E2F6D2F"/>
    <w:rsid w:val="2E5586F0"/>
    <w:rsid w:val="2E67296D"/>
    <w:rsid w:val="2FBDC3ED"/>
    <w:rsid w:val="305F61B0"/>
    <w:rsid w:val="31E163B3"/>
    <w:rsid w:val="326F3673"/>
    <w:rsid w:val="32847649"/>
    <w:rsid w:val="339120D5"/>
    <w:rsid w:val="33AB50A9"/>
    <w:rsid w:val="36B424C7"/>
    <w:rsid w:val="36D11DB2"/>
    <w:rsid w:val="37760138"/>
    <w:rsid w:val="37AD6C21"/>
    <w:rsid w:val="38901FE7"/>
    <w:rsid w:val="3A83799A"/>
    <w:rsid w:val="3C885F88"/>
    <w:rsid w:val="3C9F6D8F"/>
    <w:rsid w:val="3DBEDB01"/>
    <w:rsid w:val="3DDDC69F"/>
    <w:rsid w:val="3DFF9BAF"/>
    <w:rsid w:val="3EBE0387"/>
    <w:rsid w:val="3EDB241D"/>
    <w:rsid w:val="3EFB06F3"/>
    <w:rsid w:val="3EFF2AC2"/>
    <w:rsid w:val="3F76656C"/>
    <w:rsid w:val="3FBC5065"/>
    <w:rsid w:val="3FBFB1FC"/>
    <w:rsid w:val="3FCFED87"/>
    <w:rsid w:val="3FE52EC4"/>
    <w:rsid w:val="3FFE2995"/>
    <w:rsid w:val="3FFF5409"/>
    <w:rsid w:val="404E19D1"/>
    <w:rsid w:val="41230975"/>
    <w:rsid w:val="4139227F"/>
    <w:rsid w:val="4182569C"/>
    <w:rsid w:val="41AC2719"/>
    <w:rsid w:val="422D2EDF"/>
    <w:rsid w:val="429338D8"/>
    <w:rsid w:val="429531AD"/>
    <w:rsid w:val="42B01043"/>
    <w:rsid w:val="42C178AF"/>
    <w:rsid w:val="42E367ED"/>
    <w:rsid w:val="43F83752"/>
    <w:rsid w:val="447C0357"/>
    <w:rsid w:val="4488746D"/>
    <w:rsid w:val="45997458"/>
    <w:rsid w:val="45AB2CE7"/>
    <w:rsid w:val="45DE03B8"/>
    <w:rsid w:val="46F14ECD"/>
    <w:rsid w:val="4707219F"/>
    <w:rsid w:val="47073355"/>
    <w:rsid w:val="47E524E0"/>
    <w:rsid w:val="488615FB"/>
    <w:rsid w:val="49816239"/>
    <w:rsid w:val="4A221D00"/>
    <w:rsid w:val="4A6C28D2"/>
    <w:rsid w:val="4AEB13C3"/>
    <w:rsid w:val="4B7852F5"/>
    <w:rsid w:val="4BBFA0EC"/>
    <w:rsid w:val="4BEA28C6"/>
    <w:rsid w:val="4C644E50"/>
    <w:rsid w:val="4CEC5642"/>
    <w:rsid w:val="4E2A50F1"/>
    <w:rsid w:val="4F02606E"/>
    <w:rsid w:val="4F075432"/>
    <w:rsid w:val="4F1E3268"/>
    <w:rsid w:val="4F3E265F"/>
    <w:rsid w:val="4F952633"/>
    <w:rsid w:val="4FE73411"/>
    <w:rsid w:val="50062DD9"/>
    <w:rsid w:val="503676A6"/>
    <w:rsid w:val="509B4084"/>
    <w:rsid w:val="50C07F8E"/>
    <w:rsid w:val="5298788F"/>
    <w:rsid w:val="52C319D8"/>
    <w:rsid w:val="537054D8"/>
    <w:rsid w:val="5391122C"/>
    <w:rsid w:val="54661BDA"/>
    <w:rsid w:val="54EA382C"/>
    <w:rsid w:val="55E12298"/>
    <w:rsid w:val="56582A17"/>
    <w:rsid w:val="56AFF44E"/>
    <w:rsid w:val="56B3131A"/>
    <w:rsid w:val="570010E5"/>
    <w:rsid w:val="57E8E17E"/>
    <w:rsid w:val="57EF4A94"/>
    <w:rsid w:val="57F910C2"/>
    <w:rsid w:val="58032E83"/>
    <w:rsid w:val="5805272B"/>
    <w:rsid w:val="582708F3"/>
    <w:rsid w:val="58A773D0"/>
    <w:rsid w:val="59111D83"/>
    <w:rsid w:val="594B702D"/>
    <w:rsid w:val="597FB018"/>
    <w:rsid w:val="59E676E4"/>
    <w:rsid w:val="59EA7FD9"/>
    <w:rsid w:val="5AAC2A9D"/>
    <w:rsid w:val="5B067FC8"/>
    <w:rsid w:val="5BF6B226"/>
    <w:rsid w:val="5D1970CF"/>
    <w:rsid w:val="5D8F8D1B"/>
    <w:rsid w:val="5DB35851"/>
    <w:rsid w:val="5DBFCF5A"/>
    <w:rsid w:val="5DF734A5"/>
    <w:rsid w:val="5DF9063C"/>
    <w:rsid w:val="5EF7A713"/>
    <w:rsid w:val="5F301A07"/>
    <w:rsid w:val="5FB597B1"/>
    <w:rsid w:val="5FDA1282"/>
    <w:rsid w:val="5FF6CBED"/>
    <w:rsid w:val="5FF7F635"/>
    <w:rsid w:val="5FF9B31D"/>
    <w:rsid w:val="5FFF9164"/>
    <w:rsid w:val="5FFFE5CE"/>
    <w:rsid w:val="62066C2F"/>
    <w:rsid w:val="62BB6808"/>
    <w:rsid w:val="62EE29E0"/>
    <w:rsid w:val="63F321DC"/>
    <w:rsid w:val="654E74BF"/>
    <w:rsid w:val="659A3576"/>
    <w:rsid w:val="66FB3D0C"/>
    <w:rsid w:val="671D5C54"/>
    <w:rsid w:val="67C1666E"/>
    <w:rsid w:val="67EEE94E"/>
    <w:rsid w:val="67F56318"/>
    <w:rsid w:val="67FDA08B"/>
    <w:rsid w:val="67FF8137"/>
    <w:rsid w:val="68D05478"/>
    <w:rsid w:val="69FD5850"/>
    <w:rsid w:val="6A6A4220"/>
    <w:rsid w:val="6A92793F"/>
    <w:rsid w:val="6AA26EF5"/>
    <w:rsid w:val="6AF97E5E"/>
    <w:rsid w:val="6B426634"/>
    <w:rsid w:val="6C8D75F0"/>
    <w:rsid w:val="6CE459CC"/>
    <w:rsid w:val="6D106257"/>
    <w:rsid w:val="6D242B1B"/>
    <w:rsid w:val="6D5C74DE"/>
    <w:rsid w:val="6D5E4041"/>
    <w:rsid w:val="6D68758C"/>
    <w:rsid w:val="6DD84219"/>
    <w:rsid w:val="6DFD766B"/>
    <w:rsid w:val="6EBF809A"/>
    <w:rsid w:val="6F8D4B0A"/>
    <w:rsid w:val="6FB645DF"/>
    <w:rsid w:val="6FC989B5"/>
    <w:rsid w:val="6FD793A8"/>
    <w:rsid w:val="6FDD5378"/>
    <w:rsid w:val="6FFFFB11"/>
    <w:rsid w:val="704C6CF1"/>
    <w:rsid w:val="725378F7"/>
    <w:rsid w:val="725B146D"/>
    <w:rsid w:val="72DC6593"/>
    <w:rsid w:val="72E6342D"/>
    <w:rsid w:val="74F72972"/>
    <w:rsid w:val="750F1643"/>
    <w:rsid w:val="75B74C58"/>
    <w:rsid w:val="75D27ED7"/>
    <w:rsid w:val="75E023B5"/>
    <w:rsid w:val="75EFF5A6"/>
    <w:rsid w:val="76937428"/>
    <w:rsid w:val="76F244DE"/>
    <w:rsid w:val="76FEF193"/>
    <w:rsid w:val="76FF8604"/>
    <w:rsid w:val="77727F03"/>
    <w:rsid w:val="77A782D0"/>
    <w:rsid w:val="77EB70E3"/>
    <w:rsid w:val="77FE2691"/>
    <w:rsid w:val="78FF4B17"/>
    <w:rsid w:val="7995624B"/>
    <w:rsid w:val="79E55BE3"/>
    <w:rsid w:val="7A0B1A21"/>
    <w:rsid w:val="7A2EE796"/>
    <w:rsid w:val="7AAF05A8"/>
    <w:rsid w:val="7AB529F0"/>
    <w:rsid w:val="7ACD0A2E"/>
    <w:rsid w:val="7B590472"/>
    <w:rsid w:val="7B7DDC64"/>
    <w:rsid w:val="7BBA3840"/>
    <w:rsid w:val="7BE17831"/>
    <w:rsid w:val="7BEF9CE4"/>
    <w:rsid w:val="7BFFD31A"/>
    <w:rsid w:val="7C0A3483"/>
    <w:rsid w:val="7CAD8DCA"/>
    <w:rsid w:val="7D5A2916"/>
    <w:rsid w:val="7D6F4628"/>
    <w:rsid w:val="7D7D199C"/>
    <w:rsid w:val="7DC70736"/>
    <w:rsid w:val="7DEE6490"/>
    <w:rsid w:val="7DEE974C"/>
    <w:rsid w:val="7DEF3660"/>
    <w:rsid w:val="7DF7A506"/>
    <w:rsid w:val="7DFD9402"/>
    <w:rsid w:val="7DFF5E45"/>
    <w:rsid w:val="7E1A21DD"/>
    <w:rsid w:val="7E1FFD5E"/>
    <w:rsid w:val="7E6C41C4"/>
    <w:rsid w:val="7E6E1084"/>
    <w:rsid w:val="7EAB0D20"/>
    <w:rsid w:val="7ED56104"/>
    <w:rsid w:val="7EF7294F"/>
    <w:rsid w:val="7EF79804"/>
    <w:rsid w:val="7EFA765A"/>
    <w:rsid w:val="7F5E6639"/>
    <w:rsid w:val="7F9D30C5"/>
    <w:rsid w:val="7FBB2403"/>
    <w:rsid w:val="7FD71C35"/>
    <w:rsid w:val="7FDB2D68"/>
    <w:rsid w:val="7FDE2DFD"/>
    <w:rsid w:val="7FE6FBC5"/>
    <w:rsid w:val="7FEBADB7"/>
    <w:rsid w:val="7FEE9D5C"/>
    <w:rsid w:val="7FF5EEA8"/>
    <w:rsid w:val="7FF6E463"/>
    <w:rsid w:val="7FF75D2D"/>
    <w:rsid w:val="7FF76C79"/>
    <w:rsid w:val="7FF7A77D"/>
    <w:rsid w:val="7FFB0BB3"/>
    <w:rsid w:val="7FFDA534"/>
    <w:rsid w:val="7FFFB61A"/>
    <w:rsid w:val="7FFFB954"/>
    <w:rsid w:val="7FFFDE77"/>
    <w:rsid w:val="876FE6BD"/>
    <w:rsid w:val="8FF74659"/>
    <w:rsid w:val="94A9426F"/>
    <w:rsid w:val="9EFFBB60"/>
    <w:rsid w:val="9FEFCDF9"/>
    <w:rsid w:val="9FFE947D"/>
    <w:rsid w:val="9FFEBC1B"/>
    <w:rsid w:val="A1DB6C98"/>
    <w:rsid w:val="A7FF9E38"/>
    <w:rsid w:val="ABB9486C"/>
    <w:rsid w:val="ABFE9607"/>
    <w:rsid w:val="ACFBD539"/>
    <w:rsid w:val="AFEB3F6F"/>
    <w:rsid w:val="B5F55E57"/>
    <w:rsid w:val="B7BF1614"/>
    <w:rsid w:val="B7FEB49D"/>
    <w:rsid w:val="BB6F00B2"/>
    <w:rsid w:val="BB9B6EED"/>
    <w:rsid w:val="BDEEF85D"/>
    <w:rsid w:val="BDEFECD9"/>
    <w:rsid w:val="BE3F7243"/>
    <w:rsid w:val="BEBF14BD"/>
    <w:rsid w:val="BEEFBB39"/>
    <w:rsid w:val="BEF7A8AB"/>
    <w:rsid w:val="BF4FEF41"/>
    <w:rsid w:val="BF791FB9"/>
    <w:rsid w:val="BF7BA90D"/>
    <w:rsid w:val="BF9706BA"/>
    <w:rsid w:val="C9FBC70B"/>
    <w:rsid w:val="CDFC925F"/>
    <w:rsid w:val="CE7F4249"/>
    <w:rsid w:val="D5FD3417"/>
    <w:rsid w:val="D99EBC80"/>
    <w:rsid w:val="DA9EBEEC"/>
    <w:rsid w:val="DD76E0A1"/>
    <w:rsid w:val="DEE84538"/>
    <w:rsid w:val="DF770700"/>
    <w:rsid w:val="DFABF6B3"/>
    <w:rsid w:val="DFBFFC11"/>
    <w:rsid w:val="DFDF0784"/>
    <w:rsid w:val="DFFBDD5C"/>
    <w:rsid w:val="E6FE18F6"/>
    <w:rsid w:val="E7FFC871"/>
    <w:rsid w:val="E97B65DA"/>
    <w:rsid w:val="E97DCF32"/>
    <w:rsid w:val="EA551BBF"/>
    <w:rsid w:val="EAF30952"/>
    <w:rsid w:val="EBE61066"/>
    <w:rsid w:val="EBEF496D"/>
    <w:rsid w:val="EDBF6385"/>
    <w:rsid w:val="EED786EB"/>
    <w:rsid w:val="EF9BB42C"/>
    <w:rsid w:val="EFBDA584"/>
    <w:rsid w:val="EFEF12C7"/>
    <w:rsid w:val="EFFB15CA"/>
    <w:rsid w:val="EFFEFBC3"/>
    <w:rsid w:val="EFFF5913"/>
    <w:rsid w:val="F2F78782"/>
    <w:rsid w:val="F3A2FB69"/>
    <w:rsid w:val="F3B9AE99"/>
    <w:rsid w:val="F3F5CC3C"/>
    <w:rsid w:val="F3FFDB1A"/>
    <w:rsid w:val="F47BE408"/>
    <w:rsid w:val="F59D8DC5"/>
    <w:rsid w:val="F5EBB61A"/>
    <w:rsid w:val="F6FB3793"/>
    <w:rsid w:val="F7138EC8"/>
    <w:rsid w:val="F77D0809"/>
    <w:rsid w:val="F7FB102F"/>
    <w:rsid w:val="F9BBEC39"/>
    <w:rsid w:val="FA7A565C"/>
    <w:rsid w:val="FA9BB8BE"/>
    <w:rsid w:val="FB7C8CBD"/>
    <w:rsid w:val="FBAFF6D8"/>
    <w:rsid w:val="FBD86920"/>
    <w:rsid w:val="FBDDFEEA"/>
    <w:rsid w:val="FBEC26DE"/>
    <w:rsid w:val="FBEE3836"/>
    <w:rsid w:val="FBF4BE22"/>
    <w:rsid w:val="FBFF9CAF"/>
    <w:rsid w:val="FCDEE9B2"/>
    <w:rsid w:val="FCDF01FD"/>
    <w:rsid w:val="FD2755EE"/>
    <w:rsid w:val="FD5B9573"/>
    <w:rsid w:val="FDDDDD95"/>
    <w:rsid w:val="FDFF983D"/>
    <w:rsid w:val="FE1ECC39"/>
    <w:rsid w:val="FE3B2194"/>
    <w:rsid w:val="FE6F04D3"/>
    <w:rsid w:val="FE77DAEC"/>
    <w:rsid w:val="FEDE876B"/>
    <w:rsid w:val="FEF86395"/>
    <w:rsid w:val="FEFE82FD"/>
    <w:rsid w:val="FF275678"/>
    <w:rsid w:val="FF3D3F8B"/>
    <w:rsid w:val="FF461A03"/>
    <w:rsid w:val="FF4D43E6"/>
    <w:rsid w:val="FF575834"/>
    <w:rsid w:val="FF5D1BD2"/>
    <w:rsid w:val="FFB5741F"/>
    <w:rsid w:val="FFB91881"/>
    <w:rsid w:val="FFCF5A74"/>
    <w:rsid w:val="FFD3103F"/>
    <w:rsid w:val="FFD439F3"/>
    <w:rsid w:val="FFEFDD8A"/>
    <w:rsid w:val="FFF7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both"/>
      <w:pPrChange w:id="0" w:author="jiajia lv" w:date="2024-04-22T22:09:00Z">
        <w:pPr>
          <w:widowControl w:val="0"/>
          <w:jc w:val="both"/>
        </w:pPr>
      </w:pPrChange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:rPrChange w:id="1" w:author="jiajia lv" w:date="2024-04-22T22:09:00Z"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rPrChange>
    </w:rPr>
  </w:style>
  <w:style w:type="paragraph" w:styleId="2">
    <w:name w:val="heading 1"/>
    <w:basedOn w:val="1"/>
    <w:next w:val="1"/>
    <w:autoRedefine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2"/>
    <w:basedOn w:val="1"/>
    <w:next w:val="1"/>
    <w:autoRedefine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paragraph" w:styleId="4">
    <w:name w:val="heading 3"/>
    <w:basedOn w:val="1"/>
    <w:next w:val="1"/>
    <w:autoRedefine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14">
    <w:name w:val="Default Paragraph Font"/>
    <w:autoRedefine/>
    <w:unhideWhenUsed/>
    <w:qFormat/>
    <w:uiPriority w:val="1"/>
  </w:style>
  <w:style w:type="table" w:default="1" w:styleId="1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26"/>
    <w:autoRedefine/>
    <w:qFormat/>
    <w:uiPriority w:val="0"/>
    <w:pPr>
      <w:jc w:val="left"/>
    </w:pPr>
  </w:style>
  <w:style w:type="paragraph" w:styleId="6">
    <w:name w:val="Body Text"/>
    <w:basedOn w:val="1"/>
    <w:autoRedefine/>
    <w:semiHidden/>
    <w:qFormat/>
    <w:uiPriority w:val="0"/>
    <w:rPr>
      <w:rFonts w:ascii="微软雅黑" w:hAnsi="微软雅黑" w:eastAsia="微软雅黑" w:cs="微软雅黑"/>
      <w:sz w:val="17"/>
      <w:szCs w:val="17"/>
      <w:lang w:eastAsia="en-US"/>
    </w:rPr>
  </w:style>
  <w:style w:type="paragraph" w:styleId="7">
    <w:name w:val="Balloon Text"/>
    <w:basedOn w:val="1"/>
    <w:link w:val="23"/>
    <w:autoRedefine/>
    <w:qFormat/>
    <w:uiPriority w:val="0"/>
    <w:rPr>
      <w:sz w:val="18"/>
      <w:szCs w:val="18"/>
    </w:rPr>
  </w:style>
  <w:style w:type="paragraph" w:styleId="8">
    <w:name w:val="footer"/>
    <w:basedOn w:val="1"/>
    <w:link w:val="3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29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Normal (Web)"/>
    <w:basedOn w:val="1"/>
    <w:autoRedefine/>
    <w:qFormat/>
    <w:uiPriority w:val="0"/>
    <w:rPr>
      <w:sz w:val="24"/>
    </w:rPr>
  </w:style>
  <w:style w:type="paragraph" w:styleId="11">
    <w:name w:val="annotation subject"/>
    <w:basedOn w:val="5"/>
    <w:next w:val="5"/>
    <w:link w:val="27"/>
    <w:autoRedefine/>
    <w:qFormat/>
    <w:uiPriority w:val="0"/>
    <w:rPr>
      <w:b/>
      <w:bCs/>
    </w:rPr>
  </w:style>
  <w:style w:type="table" w:styleId="13">
    <w:name w:val="Table Grid"/>
    <w:basedOn w:val="1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Strong"/>
    <w:basedOn w:val="14"/>
    <w:autoRedefine/>
    <w:qFormat/>
    <w:uiPriority w:val="0"/>
    <w:rPr>
      <w:b/>
    </w:rPr>
  </w:style>
  <w:style w:type="character" w:styleId="16">
    <w:name w:val="Emphasis"/>
    <w:basedOn w:val="14"/>
    <w:autoRedefine/>
    <w:qFormat/>
    <w:uiPriority w:val="0"/>
    <w:rPr>
      <w:i/>
    </w:rPr>
  </w:style>
  <w:style w:type="character" w:styleId="17">
    <w:name w:val="Hyperlink"/>
    <w:basedOn w:val="14"/>
    <w:autoRedefine/>
    <w:qFormat/>
    <w:uiPriority w:val="0"/>
    <w:rPr>
      <w:color w:val="0000FF"/>
      <w:u w:val="single"/>
    </w:rPr>
  </w:style>
  <w:style w:type="character" w:styleId="18">
    <w:name w:val="annotation reference"/>
    <w:basedOn w:val="14"/>
    <w:autoRedefine/>
    <w:qFormat/>
    <w:uiPriority w:val="0"/>
    <w:rPr>
      <w:sz w:val="21"/>
      <w:szCs w:val="21"/>
    </w:rPr>
  </w:style>
  <w:style w:type="character" w:customStyle="1" w:styleId="19">
    <w:name w:val="font11"/>
    <w:basedOn w:val="14"/>
    <w:autoRedefine/>
    <w:qFormat/>
    <w:uiPriority w:val="0"/>
    <w:rPr>
      <w:rFonts w:hint="default" w:ascii="Helvetica" w:hAnsi="Helvetica" w:eastAsia="Helvetica" w:cs="Helvetica"/>
      <w:color w:val="000000"/>
      <w:sz w:val="21"/>
      <w:szCs w:val="21"/>
      <w:u w:val="none"/>
    </w:rPr>
  </w:style>
  <w:style w:type="paragraph" w:customStyle="1" w:styleId="20">
    <w:name w:val="修订1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table" w:customStyle="1" w:styleId="21">
    <w:name w:val="清单表 6 彩色1"/>
    <w:basedOn w:val="12"/>
    <w:autoRedefine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paragraph" w:customStyle="1" w:styleId="22">
    <w:name w:val="修订2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3">
    <w:name w:val="批注框文本 字符"/>
    <w:basedOn w:val="14"/>
    <w:link w:val="7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24">
    <w:name w:val="Revision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5">
    <w:name w:val="List Paragraph"/>
    <w:basedOn w:val="1"/>
    <w:autoRedefine/>
    <w:qFormat/>
    <w:uiPriority w:val="99"/>
    <w:pPr>
      <w:ind w:firstLine="420" w:firstLineChars="200"/>
    </w:pPr>
  </w:style>
  <w:style w:type="character" w:customStyle="1" w:styleId="26">
    <w:name w:val="批注文字 字符"/>
    <w:basedOn w:val="14"/>
    <w:link w:val="5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7">
    <w:name w:val="批注主题 字符"/>
    <w:basedOn w:val="26"/>
    <w:link w:val="11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28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9">
    <w:name w:val="页眉 字符"/>
    <w:basedOn w:val="14"/>
    <w:link w:val="9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30">
    <w:name w:val="页脚 字符"/>
    <w:basedOn w:val="14"/>
    <w:link w:val="8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31">
    <w:name w:val="EndNote Bibliography Title"/>
    <w:basedOn w:val="1"/>
    <w:link w:val="32"/>
    <w:autoRedefine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32">
    <w:name w:val="EndNote Bibliography Title 字符"/>
    <w:basedOn w:val="14"/>
    <w:link w:val="31"/>
    <w:autoRedefine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33">
    <w:name w:val="EndNote Bibliography"/>
    <w:basedOn w:val="1"/>
    <w:link w:val="34"/>
    <w:autoRedefine/>
    <w:qFormat/>
    <w:uiPriority w:val="0"/>
    <w:rPr>
      <w:rFonts w:ascii="Calibri" w:hAnsi="Calibri" w:cs="Calibri"/>
      <w:sz w:val="20"/>
    </w:rPr>
  </w:style>
  <w:style w:type="character" w:customStyle="1" w:styleId="34">
    <w:name w:val="EndNote Bibliography 字符"/>
    <w:basedOn w:val="14"/>
    <w:link w:val="33"/>
    <w:qFormat/>
    <w:uiPriority w:val="0"/>
    <w:rPr>
      <w:rFonts w:ascii="Calibri" w:hAnsi="Calibri" w:cs="Calibri" w:eastAsiaTheme="minorEastAsia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7692</Words>
  <Characters>40410</Characters>
  <Lines>544</Lines>
  <Paragraphs>153</Paragraphs>
  <TotalTime>0</TotalTime>
  <ScaleCrop>false</ScaleCrop>
  <LinksUpToDate>false</LinksUpToDate>
  <CharactersWithSpaces>4722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9T11:13:00Z</dcterms:created>
  <dc:creator>Administrator</dc:creator>
  <cp:lastModifiedBy>Coconut</cp:lastModifiedBy>
  <dcterms:modified xsi:type="dcterms:W3CDTF">2024-07-12T10:50:1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D640EB0189B4B24B2813A7375E950A8_13</vt:lpwstr>
  </property>
</Properties>
</file>